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61D6A7" w14:textId="30FA8B37" w:rsidR="000E3BF1" w:rsidRPr="003922D3" w:rsidRDefault="005938E7" w:rsidP="000E3BF1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l </w:t>
      </w:r>
      <w:r w:rsidRPr="00017779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1</w:t>
      </w:r>
      <w:r w:rsidRPr="00017779">
        <w:rPr>
          <w:rFonts w:asciiTheme="majorBidi" w:hAnsiTheme="majorBidi" w:cstheme="majorBidi"/>
          <w:sz w:val="24"/>
          <w:szCs w:val="24"/>
        </w:rPr>
        <w:t xml:space="preserve">. </w:t>
      </w:r>
      <w:r w:rsidR="003922D3">
        <w:rPr>
          <w:rFonts w:asciiTheme="majorBidi" w:hAnsiTheme="majorBidi" w:cstheme="majorBidi"/>
          <w:sz w:val="24"/>
          <w:szCs w:val="24"/>
        </w:rPr>
        <w:t>Feedback Completers</w:t>
      </w:r>
      <w:r w:rsidR="00F247B4">
        <w:rPr>
          <w:rFonts w:asciiTheme="majorBidi" w:hAnsiTheme="majorBidi" w:cstheme="majorBidi"/>
          <w:sz w:val="24"/>
          <w:szCs w:val="24"/>
        </w:rPr>
        <w:t xml:space="preserve"> </w:t>
      </w:r>
      <w:r w:rsidR="00652908">
        <w:rPr>
          <w:rFonts w:asciiTheme="majorBidi" w:hAnsiTheme="majorBidi" w:cstheme="majorBidi"/>
          <w:sz w:val="24"/>
          <w:szCs w:val="24"/>
        </w:rPr>
        <w:t xml:space="preserve">vs Non-completers </w:t>
      </w:r>
      <w:r w:rsidRPr="00017779">
        <w:rPr>
          <w:rFonts w:asciiTheme="majorBidi" w:hAnsiTheme="majorBidi" w:cstheme="majorBidi"/>
          <w:sz w:val="24"/>
          <w:szCs w:val="24"/>
        </w:rPr>
        <w:t xml:space="preserve">Baseline </w:t>
      </w:r>
      <w:proofErr w:type="spellStart"/>
      <w:r w:rsidRPr="00017779">
        <w:rPr>
          <w:rFonts w:asciiTheme="majorBidi" w:hAnsiTheme="majorBidi" w:cstheme="majorBidi"/>
          <w:sz w:val="24"/>
          <w:szCs w:val="24"/>
        </w:rPr>
        <w:t>Characteristics</w:t>
      </w: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</w:p>
    <w:tbl>
      <w:tblPr>
        <w:tblpPr w:leftFromText="180" w:rightFromText="180" w:vertAnchor="text" w:horzAnchor="margin" w:tblpY="99"/>
        <w:tblW w:w="10249" w:type="dxa"/>
        <w:tblLook w:val="04A0" w:firstRow="1" w:lastRow="0" w:firstColumn="1" w:lastColumn="0" w:noHBand="0" w:noVBand="1"/>
      </w:tblPr>
      <w:tblGrid>
        <w:gridCol w:w="5215"/>
        <w:gridCol w:w="1620"/>
        <w:gridCol w:w="1530"/>
        <w:gridCol w:w="1884"/>
      </w:tblGrid>
      <w:tr w:rsidR="0022359B" w:rsidRPr="00017779" w14:paraId="7573F125" w14:textId="77777777" w:rsidTr="0022359B">
        <w:trPr>
          <w:trHeight w:val="288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2640" w14:textId="77777777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094A3" w14:textId="77777777" w:rsidR="0022359B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eedback Completers</w:t>
            </w:r>
          </w:p>
          <w:p w14:paraId="10BCD9D1" w14:textId="56231013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=93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9928" w14:textId="5D8E4BF4" w:rsidR="0022359B" w:rsidRDefault="00652908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n-</w:t>
            </w:r>
            <w:r w:rsidR="0022359B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ompleters</w:t>
            </w:r>
          </w:p>
          <w:p w14:paraId="0B135F96" w14:textId="46FF2AE4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(N=</w:t>
            </w:r>
            <w:r w:rsidR="006529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1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7396" w14:textId="46584C66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22359B" w:rsidRPr="00017779" w14:paraId="7A768FB4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711DC" w14:textId="08A747EC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emal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F72034" w14:textId="1A2C8118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50.5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9834" w14:textId="1CD0D08F" w:rsidR="0022359B" w:rsidRPr="003922D3" w:rsidRDefault="00652908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C32F" w14:textId="2A46D6EE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652908" w:rsidRPr="00017779" w14:paraId="2B4DF522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9AFBF" w14:textId="079CB20F" w:rsidR="00652908" w:rsidRPr="00017779" w:rsidRDefault="00652908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ispanic;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5824CE" w14:textId="3551333D" w:rsidR="00652908" w:rsidRPr="003922D3" w:rsidRDefault="00652908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.2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8B466" w14:textId="1D7CFB55" w:rsidR="00652908" w:rsidRDefault="00652908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3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D846C" w14:textId="1E5D3C9F" w:rsidR="00652908" w:rsidRPr="003922D3" w:rsidRDefault="00652908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22359B" w:rsidRPr="00017779" w14:paraId="4C513A0F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A6F9" w14:textId="147ED505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ducation - Some education above High School</w:t>
            </w:r>
            <w:r w:rsidR="004767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 N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8B54B" w14:textId="3861478B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 (76.3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4C5DF" w14:textId="57E75631" w:rsidR="0022359B" w:rsidRPr="003922D3" w:rsidRDefault="00652908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C583" w14:textId="53433FCE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22359B" w:rsidRPr="00017779" w14:paraId="258E68DD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3ADF" w14:textId="60BEE1B4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rried or living with partner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705C98" w14:textId="07026076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39.8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353B" w14:textId="181B9D87" w:rsidR="0022359B" w:rsidRPr="003922D3" w:rsidRDefault="00652908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0E38" w14:textId="7DB38D00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22359B" w:rsidRPr="00017779" w14:paraId="5D248AB1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BD0D" w14:textId="15E59BC6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orkin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256E01" w14:textId="013B54DB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32.3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107B" w14:textId="5B21C52B" w:rsidR="0022359B" w:rsidRPr="003922D3" w:rsidRDefault="00652908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23EA" w14:textId="4E56AEDD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22359B" w:rsidRPr="00017779" w14:paraId="363064CF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9B77" w14:textId="2495A531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ousehol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nancial state</w:t>
            </w:r>
            <w:r w:rsidRPr="000177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: At least enough to meet basic expenses with a little left over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CF7AF7" w14:textId="5C32FBB2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 (62.4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41E2F" w14:textId="54244E64" w:rsidR="0022359B" w:rsidRPr="003922D3" w:rsidRDefault="00652908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1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CAD6" w14:textId="22AE758E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22359B" w:rsidRPr="00017779" w14:paraId="2B6EA2D6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836B5" w14:textId="2FC6CA1B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 at baseline, year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 mean</w:t>
            </w:r>
            <w:r w:rsidR="004767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88E1E5" w14:textId="25C29878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4 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34672" w14:textId="5F61A87A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</w:t>
            </w: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6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2449A" w14:textId="6E8D1B6C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</w:tr>
      <w:tr w:rsidR="0022359B" w:rsidRPr="00017779" w14:paraId="46CD00C7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ABE1" w14:textId="78442BB2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M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; mean</w:t>
            </w:r>
            <w:r w:rsidR="0047679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8A1DA" w14:textId="2553B4DE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.2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8.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CF5E" w14:textId="52A3E3DE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09F6" w14:textId="0ABE1D1A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</w:tr>
      <w:tr w:rsidR="0022359B" w:rsidRPr="00017779" w14:paraId="13BC4F5F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A709" w14:textId="6A4D4D36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sz w:val="24"/>
                <w:szCs w:val="24"/>
              </w:rPr>
              <w:t>WOMAC Total (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cale </w:t>
            </w:r>
            <w:r w:rsidRPr="00017779">
              <w:rPr>
                <w:rFonts w:asciiTheme="majorBidi" w:eastAsia="Times New Roman" w:hAnsiTheme="majorBidi" w:cstheme="majorBidi"/>
                <w:sz w:val="24"/>
                <w:szCs w:val="24"/>
              </w:rPr>
              <w:t>0 to 96)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 mean</w:t>
            </w:r>
            <w:r w:rsidR="0047679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BF1CCF" w14:textId="174E78E6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1.4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AD02" w14:textId="49E991BC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</w:t>
            </w: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9.0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DA7B" w14:textId="767F467C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</w:t>
            </w:r>
          </w:p>
        </w:tc>
      </w:tr>
      <w:tr w:rsidR="0022359B" w:rsidRPr="00017779" w14:paraId="66B3873B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99D9" w14:textId="32981312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Coping Strategies Questionnaire:</w:t>
            </w:r>
            <w:r w:rsidRPr="0001777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otal Coping Attempts (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cale </w:t>
            </w:r>
            <w:r w:rsidRPr="00017779">
              <w:rPr>
                <w:rFonts w:asciiTheme="majorBidi" w:eastAsia="Times New Roman" w:hAnsiTheme="majorBidi" w:cstheme="majorBidi"/>
                <w:sz w:val="24"/>
                <w:szCs w:val="24"/>
              </w:rPr>
              <w:t>0 to 216)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 mean</w:t>
            </w:r>
            <w:r w:rsidR="0047679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DC264" w14:textId="3880D7A3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6.1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6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D7DC" w14:textId="65690278" w:rsidR="0022359B" w:rsidRPr="003922D3" w:rsidRDefault="0022359B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6.</w:t>
            </w:r>
            <w:r w:rsidR="006529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D9CE" w14:textId="7F55942E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</w:tr>
      <w:tr w:rsidR="0022359B" w:rsidRPr="00017779" w14:paraId="33DCB036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C2A5" w14:textId="0F205616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sz w:val="24"/>
                <w:szCs w:val="24"/>
              </w:rPr>
              <w:t>Pain Catastrophizing: Total (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cale </w:t>
            </w:r>
            <w:r w:rsidRPr="00017779">
              <w:rPr>
                <w:rFonts w:asciiTheme="majorBidi" w:eastAsia="Times New Roman" w:hAnsiTheme="majorBidi" w:cstheme="majorBidi"/>
                <w:sz w:val="24"/>
                <w:szCs w:val="24"/>
              </w:rPr>
              <w:t>0 to 52)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 mean</w:t>
            </w:r>
            <w:r w:rsidR="0047679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A37AC7" w14:textId="41DD5804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5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1.9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368A" w14:textId="2BF98393" w:rsidR="0022359B" w:rsidRPr="003922D3" w:rsidRDefault="00652908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235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</w:t>
            </w:r>
            <w:r w:rsidR="002235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3A34" w14:textId="162F6E0C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</w:t>
            </w:r>
          </w:p>
        </w:tc>
      </w:tr>
      <w:tr w:rsidR="0022359B" w:rsidRPr="00017779" w14:paraId="0A3BB745" w14:textId="77777777" w:rsidTr="0022359B">
        <w:trPr>
          <w:trHeight w:val="288"/>
        </w:trPr>
        <w:tc>
          <w:tcPr>
            <w:tcW w:w="5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E0DC" w14:textId="66933479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1777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otal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Number</w:t>
            </w:r>
            <w:r w:rsidRPr="00017779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orbidities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; mean</w:t>
            </w:r>
            <w:r w:rsidR="00476797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C94D0C" w14:textId="63865616" w:rsidR="0022359B" w:rsidRPr="003922D3" w:rsidRDefault="0022359B" w:rsidP="0022359B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9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6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A39E" w14:textId="120AC47D" w:rsidR="0022359B" w:rsidRPr="003922D3" w:rsidRDefault="00652908" w:rsidP="0022359B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22359B" w:rsidRPr="003922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9 </w:t>
            </w:r>
            <w:r w:rsidR="002235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 w:rsidR="002235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8943" w14:textId="39F795A6" w:rsidR="0022359B" w:rsidRPr="00017779" w:rsidRDefault="0022359B" w:rsidP="0022359B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0.21</w:t>
            </w:r>
          </w:p>
        </w:tc>
      </w:tr>
    </w:tbl>
    <w:p w14:paraId="2B58FA02" w14:textId="5C6B676F" w:rsidR="000E3BF1" w:rsidRPr="00017779" w:rsidRDefault="000E3BF1" w:rsidP="001C4A61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sz w:val="24"/>
          <w:szCs w:val="24"/>
          <w:u w:val="single"/>
          <w:vertAlign w:val="superscript"/>
        </w:rPr>
        <w:t>a</w:t>
      </w:r>
      <w:r w:rsidRPr="00993FF1">
        <w:rPr>
          <w:rFonts w:ascii="Times New Roman" w:hAnsi="Times New Roman" w:cs="Times New Roman"/>
          <w:sz w:val="24"/>
          <w:szCs w:val="24"/>
        </w:rPr>
        <w:t>Descriptive</w:t>
      </w:r>
      <w:proofErr w:type="spellEnd"/>
      <w:r w:rsidRPr="00993FF1">
        <w:rPr>
          <w:rFonts w:ascii="Times New Roman" w:hAnsi="Times New Roman" w:cs="Times New Roman"/>
          <w:sz w:val="24"/>
          <w:szCs w:val="24"/>
        </w:rPr>
        <w:t xml:space="preserve"> statistics were ca</w:t>
      </w:r>
      <w:r>
        <w:rPr>
          <w:rFonts w:ascii="Times New Roman" w:hAnsi="Times New Roman" w:cs="Times New Roman"/>
          <w:sz w:val="24"/>
          <w:szCs w:val="24"/>
        </w:rPr>
        <w:t xml:space="preserve">lculated for participant baseline characteristics </w:t>
      </w:r>
      <w:r w:rsidRPr="00993FF1">
        <w:rPr>
          <w:rFonts w:ascii="Times New Roman" w:hAnsi="Times New Roman" w:cs="Times New Roman"/>
          <w:sz w:val="24"/>
          <w:szCs w:val="24"/>
        </w:rPr>
        <w:t xml:space="preserve">using means and standard deviations for continuous variables and frequencies and percentages for categorical variables.  </w:t>
      </w:r>
    </w:p>
    <w:p w14:paraId="0F7BF02D" w14:textId="77777777" w:rsidR="006B539A" w:rsidRDefault="006B539A"/>
    <w:sectPr w:rsidR="006B5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BF1"/>
    <w:rsid w:val="000E3BF1"/>
    <w:rsid w:val="00162F04"/>
    <w:rsid w:val="001C4A61"/>
    <w:rsid w:val="0022359B"/>
    <w:rsid w:val="003515D4"/>
    <w:rsid w:val="003922D3"/>
    <w:rsid w:val="00476797"/>
    <w:rsid w:val="004B1F19"/>
    <w:rsid w:val="00533A9E"/>
    <w:rsid w:val="005938E7"/>
    <w:rsid w:val="00652840"/>
    <w:rsid w:val="00652908"/>
    <w:rsid w:val="006B539A"/>
    <w:rsid w:val="00873AD2"/>
    <w:rsid w:val="009035C3"/>
    <w:rsid w:val="009F5B18"/>
    <w:rsid w:val="00A5555A"/>
    <w:rsid w:val="00CD3A97"/>
    <w:rsid w:val="00E50646"/>
    <w:rsid w:val="00ED50FF"/>
    <w:rsid w:val="00EE3CDF"/>
    <w:rsid w:val="00F2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E3615"/>
  <w15:chartTrackingRefBased/>
  <w15:docId w15:val="{1CCF78DC-F91A-446C-946A-4F92EC05F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3B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BF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3B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3B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3BF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2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ara Dharmasri</dc:creator>
  <cp:keywords/>
  <dc:description/>
  <cp:lastModifiedBy>Allen, Kelli Dominick</cp:lastModifiedBy>
  <cp:revision>2</cp:revision>
  <dcterms:created xsi:type="dcterms:W3CDTF">2020-05-22T01:57:00Z</dcterms:created>
  <dcterms:modified xsi:type="dcterms:W3CDTF">2020-05-22T01:57:00Z</dcterms:modified>
</cp:coreProperties>
</file>